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2DC75" w14:textId="24DC8D02" w:rsidR="00AE0BA6" w:rsidRPr="00063464" w:rsidRDefault="00292852" w:rsidP="00AE0BA6">
      <w:pPr>
        <w:pStyle w:val="ae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FigureS4"/>
      <w:r w:rsidRPr="0006346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1A560D" wp14:editId="339D4A45">
            <wp:extent cx="5274310" cy="4414292"/>
            <wp:effectExtent l="0" t="0" r="2540" b="5715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14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B8EA08D" w14:textId="7D90B661" w:rsidR="003213D5" w:rsidRPr="00063464" w:rsidRDefault="00AE0BA6" w:rsidP="00467B6C">
      <w:pPr>
        <w:pStyle w:val="ae"/>
        <w:rPr>
          <w:rFonts w:hint="eastAsia"/>
        </w:rPr>
      </w:pP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sz w:val="24"/>
          <w:szCs w:val="24"/>
        </w:rPr>
        <w:t>6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063464">
        <w:rPr>
          <w:rFonts w:ascii="Times New Roman" w:hAnsi="Times New Roman" w:cs="Times New Roman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Predictive performance of the best-performing machine learning algorithm (random forest) across different probability </w:t>
      </w:r>
      <w:bookmarkStart w:id="1" w:name="_GoBack"/>
      <w:bookmarkEnd w:id="1"/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threshold values, and the optimal value of the probability threshold for classification in the sensitivity analyses.</w:t>
      </w:r>
    </w:p>
    <w:sectPr w:rsidR="003213D5" w:rsidRPr="00063464" w:rsidSect="00292852">
      <w:headerReference w:type="default" r:id="rId8"/>
      <w:footerReference w:type="default" r:id="rId9"/>
      <w:pgSz w:w="16838" w:h="11906" w:orient="landscape"/>
      <w:pgMar w:top="1800" w:right="1440" w:bottom="180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A815FA" w14:textId="77777777" w:rsidR="000071BE" w:rsidRDefault="000071BE" w:rsidP="007A54D9">
      <w:pPr>
        <w:spacing w:after="0" w:line="240" w:lineRule="auto"/>
      </w:pPr>
      <w:r>
        <w:separator/>
      </w:r>
    </w:p>
  </w:endnote>
  <w:endnote w:type="continuationSeparator" w:id="0">
    <w:p w14:paraId="6AD8F659" w14:textId="77777777" w:rsidR="000071BE" w:rsidRDefault="000071BE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7B6C" w:rsidRPr="00467B6C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BDE2B2" w14:textId="77777777" w:rsidR="000071BE" w:rsidRDefault="000071BE" w:rsidP="007A54D9">
      <w:pPr>
        <w:spacing w:after="0" w:line="240" w:lineRule="auto"/>
      </w:pPr>
      <w:r>
        <w:separator/>
      </w:r>
    </w:p>
  </w:footnote>
  <w:footnote w:type="continuationSeparator" w:id="0">
    <w:p w14:paraId="2FF6A804" w14:textId="77777777" w:rsidR="000071BE" w:rsidRDefault="000071BE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071BE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67B6C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8045D1"/>
    <w:rsid w:val="008329BA"/>
    <w:rsid w:val="00887A37"/>
    <w:rsid w:val="008F3449"/>
    <w:rsid w:val="00907B0E"/>
    <w:rsid w:val="00917BBB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78F6"/>
    <w:rsid w:val="00E26B55"/>
    <w:rsid w:val="00E3268A"/>
    <w:rsid w:val="00E331D6"/>
    <w:rsid w:val="00E33E62"/>
    <w:rsid w:val="00E44A85"/>
    <w:rsid w:val="00E51F1D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4:06:00Z</dcterms:created>
  <dcterms:modified xsi:type="dcterms:W3CDTF">2022-03-02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